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591" w:rsidRDefault="00CB6FE2" w:rsidP="00CB6FE2">
      <w:pPr>
        <w:spacing w:after="0" w:line="240" w:lineRule="auto"/>
        <w:rPr>
          <w:b/>
        </w:rPr>
      </w:pPr>
      <w:r w:rsidRPr="000A7FFD">
        <w:rPr>
          <w:b/>
        </w:rPr>
        <w:t>Table S2. C</w:t>
      </w:r>
      <w:r w:rsidRPr="001A7191">
        <w:rPr>
          <w:b/>
        </w:rPr>
        <w:t xml:space="preserve">haracteristics of fathers, mothers and offspring </w:t>
      </w:r>
      <w:r>
        <w:rPr>
          <w:b/>
        </w:rPr>
        <w:t>among non-missing and imputed data</w:t>
      </w:r>
      <w:r w:rsidRPr="001A7191">
        <w:rPr>
          <w:b/>
        </w:rPr>
        <w:t>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700"/>
        <w:gridCol w:w="920"/>
        <w:gridCol w:w="920"/>
        <w:gridCol w:w="920"/>
        <w:gridCol w:w="262"/>
        <w:gridCol w:w="1240"/>
        <w:gridCol w:w="1240"/>
        <w:gridCol w:w="1240"/>
      </w:tblGrid>
      <w:tr w:rsidR="00F1590E" w:rsidRPr="00F1590E" w:rsidTr="00F1590E">
        <w:trPr>
          <w:trHeight w:val="259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mple size (sum of weights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an (SD) or percentage</w:t>
            </w:r>
          </w:p>
        </w:tc>
      </w:tr>
      <w:tr w:rsidR="00F1590E" w:rsidRPr="00F1590E" w:rsidTr="00F1590E">
        <w:trPr>
          <w:trHeight w:val="522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missi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tici</w:t>
            </w:r>
            <w:proofErr w:type="spellEnd"/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pa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 the father: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Ever-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8.1 (1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8.1 (17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5.7 (19.2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2 (15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.9 (1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9 (17.0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Age at offspring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5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5 (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6 (6.3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BMI (kg m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,8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0 (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0 (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0 (3.4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,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,8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,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1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F1590E" w:rsidRPr="00F1590E" w:rsidTr="00F1590E">
        <w:trPr>
          <w:trHeight w:val="7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 the mother: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Ever-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9.4 (1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9.4 (18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8.9 (19.0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2 (15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1 (1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.5 (16.5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Age at offspring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 (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 (5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 (5.7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BMI (kg m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,5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 (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 (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9 (4.6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,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,4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0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,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2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,08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%</w:t>
            </w:r>
          </w:p>
        </w:tc>
      </w:tr>
      <w:tr w:rsidR="00F1590E" w:rsidRPr="00F1590E" w:rsidTr="00F1590E">
        <w:trPr>
          <w:trHeight w:val="7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 the offspring: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moker by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Ever-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6.3 (17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6.3 (17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6.3 (17.5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 (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 (11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.2 (11.4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BMI (kg m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7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.0 (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9 (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9 (4.1)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,4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,9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,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,6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,8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Recently intoxicated, HUNT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8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,8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Seen parents intoxicated, Y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,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,9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,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%</w:t>
            </w:r>
          </w:p>
        </w:tc>
      </w:tr>
      <w:tr w:rsidR="00F1590E" w:rsidRPr="00F1590E" w:rsidTr="00F1590E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Male se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90E" w:rsidRPr="00F1590E" w:rsidRDefault="00F1590E" w:rsidP="00F15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90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</w:tr>
    </w:tbl>
    <w:p w:rsidR="00CB6FE2" w:rsidRDefault="00CB6FE2" w:rsidP="00CB6FE2">
      <w:pPr>
        <w:spacing w:after="0" w:line="240" w:lineRule="auto"/>
      </w:pPr>
      <w:bookmarkStart w:id="0" w:name="_GoBack"/>
      <w:bookmarkEnd w:id="0"/>
    </w:p>
    <w:sectPr w:rsidR="00CB6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FE2"/>
    <w:rsid w:val="000A7FFD"/>
    <w:rsid w:val="006E1D9B"/>
    <w:rsid w:val="007E3591"/>
    <w:rsid w:val="00CB6FE2"/>
    <w:rsid w:val="00EE07A3"/>
    <w:rsid w:val="00F1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61B18-58BA-438B-B8D2-FF3F50D2F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7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7</Words>
  <Characters>2553</Characters>
  <Application>Microsoft Office Word</Application>
  <DocSecurity>0</DocSecurity>
  <Lines>21</Lines>
  <Paragraphs>5</Paragraphs>
  <ScaleCrop>false</ScaleCrop>
  <Company>University of Bristol</Company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Carslake</dc:creator>
  <cp:keywords/>
  <dc:description/>
  <cp:lastModifiedBy>DJ Carslake</cp:lastModifiedBy>
  <cp:revision>4</cp:revision>
  <dcterms:created xsi:type="dcterms:W3CDTF">2016-09-13T06:43:00Z</dcterms:created>
  <dcterms:modified xsi:type="dcterms:W3CDTF">2016-09-19T16:08:00Z</dcterms:modified>
</cp:coreProperties>
</file>